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6923" w:rsidRPr="004132B9" w:rsidRDefault="00CB6923" w:rsidP="00CB6923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</w:t>
      </w:r>
      <w:r w:rsidR="0021028C">
        <w:rPr>
          <w:rFonts w:cstheme="minorHAnsi"/>
          <w:sz w:val="24"/>
          <w:szCs w:val="24"/>
        </w:rPr>
        <w:t>1</w:t>
      </w:r>
      <w:r w:rsidR="009A19D3">
        <w:rPr>
          <w:rFonts w:cstheme="minorHAnsi"/>
          <w:sz w:val="24"/>
          <w:szCs w:val="24"/>
        </w:rPr>
        <w:t>1</w:t>
      </w:r>
      <w:r w:rsidR="0021028C">
        <w:rPr>
          <w:rFonts w:cstheme="minorHAnsi"/>
          <w:sz w:val="24"/>
          <w:szCs w:val="24"/>
        </w:rPr>
        <w:t xml:space="preserve"> </w:t>
      </w:r>
      <w:r w:rsidRPr="004132B9">
        <w:rPr>
          <w:rFonts w:cstheme="minorHAnsi"/>
          <w:sz w:val="24"/>
          <w:szCs w:val="24"/>
        </w:rPr>
        <w:t xml:space="preserve">Table. </w:t>
      </w:r>
      <w:bookmarkStart w:id="0" w:name="_GoBack"/>
      <w:bookmarkEnd w:id="0"/>
    </w:p>
    <w:tbl>
      <w:tblPr>
        <w:tblW w:w="9900" w:type="dxa"/>
        <w:tblLook w:val="04A0" w:firstRow="1" w:lastRow="0" w:firstColumn="1" w:lastColumn="0" w:noHBand="0" w:noVBand="1"/>
      </w:tblPr>
      <w:tblGrid>
        <w:gridCol w:w="1840"/>
        <w:gridCol w:w="4010"/>
        <w:gridCol w:w="4050"/>
      </w:tblGrid>
      <w:tr w:rsidR="00CB6923" w:rsidRPr="004132B9" w:rsidTr="00C2583B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6923" w:rsidRPr="000B6815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0B6815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4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6923" w:rsidRPr="000B6815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0B6815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6923" w:rsidRPr="000B6815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0B6815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Amplification region/Locus sequenced</w:t>
            </w:r>
          </w:p>
        </w:tc>
      </w:tr>
      <w:tr w:rsidR="00CB6923" w:rsidRPr="004132B9" w:rsidTr="00C2583B">
        <w:trPr>
          <w:trHeight w:val="450"/>
        </w:trPr>
        <w:tc>
          <w:tcPr>
            <w:tcW w:w="99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cstheme="minorHAnsi"/>
                <w:sz w:val="24"/>
                <w:szCs w:val="24"/>
              </w:rPr>
              <w:t>Primers used to amplify subtelomeric reporter sequence</w:t>
            </w:r>
          </w:p>
        </w:tc>
      </w:tr>
      <w:tr w:rsidR="00CB6923" w:rsidRPr="004132B9" w:rsidTr="00C2583B">
        <w:trPr>
          <w:trHeight w:val="45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oDG_89</w:t>
            </w:r>
          </w:p>
        </w:tc>
        <w:tc>
          <w:tcPr>
            <w:tcW w:w="4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TTAAGCTGCTGCGGAGCT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3' LYS2</w:t>
            </w:r>
          </w:p>
        </w:tc>
      </w:tr>
      <w:tr w:rsidR="00CB6923" w:rsidRPr="004132B9" w:rsidTr="00C2583B">
        <w:trPr>
          <w:trHeight w:val="45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oDG_90'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AGCCATGCAACAAGAGTC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3' LYS2</w:t>
            </w:r>
          </w:p>
        </w:tc>
      </w:tr>
      <w:tr w:rsidR="00CB6923" w:rsidRPr="004132B9" w:rsidTr="00C2583B">
        <w:trPr>
          <w:trHeight w:val="45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oDG_107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ACGGCGGCTAAGCTCATAAC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 xml:space="preserve">3' LYS2_ADE2 </w:t>
            </w: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junction</w:t>
            </w:r>
          </w:p>
        </w:tc>
      </w:tr>
      <w:tr w:rsidR="00CB6923" w:rsidRPr="004132B9" w:rsidTr="00C2583B">
        <w:trPr>
          <w:trHeight w:val="45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oDG_108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GCTGCCTCAACAATCATACG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 xml:space="preserve">3' LYS2_ADE2 </w:t>
            </w: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junction</w:t>
            </w:r>
          </w:p>
        </w:tc>
      </w:tr>
      <w:tr w:rsidR="00CB6923" w:rsidRPr="004132B9" w:rsidTr="00C2583B">
        <w:trPr>
          <w:trHeight w:val="45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oKC073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CGAACCGGGTAATACTAAGTG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ADE2</w:t>
            </w:r>
          </w:p>
        </w:tc>
      </w:tr>
      <w:tr w:rsidR="00CB6923" w:rsidRPr="004132B9" w:rsidTr="00C2583B">
        <w:trPr>
          <w:trHeight w:val="45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oKC074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GCCAAATTGAGGGATCTTATG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ADE2</w:t>
            </w:r>
          </w:p>
        </w:tc>
      </w:tr>
      <w:tr w:rsidR="00CB6923" w:rsidRPr="004132B9" w:rsidTr="00C2583B">
        <w:trPr>
          <w:trHeight w:val="45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oDG_77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TCTTGCAAATGCAGCTTCTTC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URA3</w:t>
            </w:r>
          </w:p>
        </w:tc>
      </w:tr>
      <w:tr w:rsidR="00CB6923" w:rsidRPr="004132B9" w:rsidTr="00C2583B">
        <w:trPr>
          <w:trHeight w:val="45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oDG_78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AAGAACGAAGGAAGGAGCACA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URA3</w:t>
            </w:r>
          </w:p>
        </w:tc>
      </w:tr>
      <w:tr w:rsidR="00CB6923" w:rsidRPr="004132B9" w:rsidTr="00C2583B">
        <w:trPr>
          <w:trHeight w:val="45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oKC062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AGGGTGAGAATGCGAAATG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CAN1</w:t>
            </w:r>
          </w:p>
        </w:tc>
      </w:tr>
      <w:tr w:rsidR="00CB6923" w:rsidRPr="004132B9" w:rsidTr="00C2583B">
        <w:trPr>
          <w:trHeight w:val="45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oKC142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GGTTGCGAACAGAGTAAACC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CAN1</w:t>
            </w:r>
          </w:p>
        </w:tc>
      </w:tr>
      <w:tr w:rsidR="00CB6923" w:rsidRPr="004132B9" w:rsidTr="00C2583B">
        <w:trPr>
          <w:trHeight w:val="45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oDG_91</w:t>
            </w:r>
          </w:p>
        </w:tc>
        <w:tc>
          <w:tcPr>
            <w:tcW w:w="4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CGTGGGCAAACACTTTGAAA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5' LYS2</w:t>
            </w:r>
          </w:p>
        </w:tc>
      </w:tr>
      <w:tr w:rsidR="00CB6923" w:rsidRPr="004132B9" w:rsidTr="00C2583B">
        <w:trPr>
          <w:trHeight w:val="45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oDG_92</w:t>
            </w:r>
          </w:p>
        </w:tc>
        <w:tc>
          <w:tcPr>
            <w:tcW w:w="4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TGACTAACGAAAAGGTCTGGA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5' LYS2</w:t>
            </w:r>
          </w:p>
        </w:tc>
      </w:tr>
      <w:tr w:rsidR="00CB6923" w:rsidRPr="004132B9" w:rsidTr="00C2583B">
        <w:trPr>
          <w:trHeight w:val="450"/>
        </w:trPr>
        <w:tc>
          <w:tcPr>
            <w:tcW w:w="9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6923" w:rsidRPr="004132B9" w:rsidRDefault="00CB6923" w:rsidP="00C2583B">
            <w:pPr>
              <w:rPr>
                <w:rFonts w:cstheme="minorHAnsi"/>
                <w:sz w:val="24"/>
                <w:szCs w:val="24"/>
              </w:rPr>
            </w:pPr>
            <w:r w:rsidRPr="004132B9">
              <w:rPr>
                <w:rFonts w:cstheme="minorHAnsi"/>
                <w:sz w:val="24"/>
                <w:szCs w:val="24"/>
              </w:rPr>
              <w:t xml:space="preserve">Primers used </w:t>
            </w:r>
            <w:r>
              <w:rPr>
                <w:rFonts w:cstheme="minorHAnsi"/>
                <w:sz w:val="24"/>
                <w:szCs w:val="24"/>
              </w:rPr>
              <w:t xml:space="preserve">for sequencing of </w:t>
            </w:r>
            <w:r w:rsidRPr="004132B9">
              <w:rPr>
                <w:rFonts w:cstheme="minorHAnsi"/>
                <w:sz w:val="24"/>
                <w:szCs w:val="24"/>
              </w:rPr>
              <w:t>subtelomeric</w:t>
            </w:r>
            <w:r w:rsidR="00212912">
              <w:rPr>
                <w:rFonts w:cstheme="minorHAnsi"/>
                <w:sz w:val="24"/>
                <w:szCs w:val="24"/>
              </w:rPr>
              <w:t xml:space="preserve"> triple</w:t>
            </w:r>
            <w:r w:rsidRPr="004132B9">
              <w:rPr>
                <w:rFonts w:cstheme="minorHAnsi"/>
                <w:sz w:val="24"/>
                <w:szCs w:val="24"/>
              </w:rPr>
              <w:t xml:space="preserve"> reporter loci</w:t>
            </w:r>
          </w:p>
        </w:tc>
      </w:tr>
      <w:tr w:rsidR="00CB6923" w:rsidRPr="004132B9" w:rsidTr="00C2583B">
        <w:trPr>
          <w:trHeight w:val="450"/>
        </w:trPr>
        <w:tc>
          <w:tcPr>
            <w:tcW w:w="18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oDG_91</w:t>
            </w:r>
          </w:p>
        </w:tc>
        <w:tc>
          <w:tcPr>
            <w:tcW w:w="40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CGTGGGCAAACACTTTGAAA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5' LYS</w:t>
            </w:r>
          </w:p>
        </w:tc>
      </w:tr>
      <w:tr w:rsidR="00CB6923" w:rsidRPr="004132B9" w:rsidTr="00C2583B">
        <w:trPr>
          <w:trHeight w:val="45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oDG_92</w:t>
            </w:r>
          </w:p>
        </w:tc>
        <w:tc>
          <w:tcPr>
            <w:tcW w:w="4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TGACTAACGAAAAGGTCTGGA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5' LYS</w:t>
            </w:r>
          </w:p>
        </w:tc>
      </w:tr>
      <w:tr w:rsidR="00CB6923" w:rsidRPr="004132B9" w:rsidTr="00C2583B">
        <w:trPr>
          <w:trHeight w:val="45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seqDG_101</w:t>
            </w:r>
          </w:p>
        </w:tc>
        <w:tc>
          <w:tcPr>
            <w:tcW w:w="4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CGTGGGCAAACACTTTGA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5' LYS</w:t>
            </w:r>
          </w:p>
        </w:tc>
      </w:tr>
      <w:tr w:rsidR="00CB6923" w:rsidRPr="004132B9" w:rsidTr="00C2583B">
        <w:trPr>
          <w:trHeight w:val="45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seqDG_102</w:t>
            </w:r>
          </w:p>
        </w:tc>
        <w:tc>
          <w:tcPr>
            <w:tcW w:w="4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ACTTGAAAATTGTGCCCA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5' LYS</w:t>
            </w:r>
          </w:p>
        </w:tc>
      </w:tr>
      <w:tr w:rsidR="00CB6923" w:rsidRPr="004132B9" w:rsidTr="00C2583B">
        <w:trPr>
          <w:trHeight w:val="45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seqDG_103</w:t>
            </w:r>
          </w:p>
        </w:tc>
        <w:tc>
          <w:tcPr>
            <w:tcW w:w="4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CCATAACCACAATCAAGG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5' LYS</w:t>
            </w:r>
          </w:p>
        </w:tc>
      </w:tr>
      <w:tr w:rsidR="00CB6923" w:rsidRPr="004132B9" w:rsidTr="00C2583B">
        <w:trPr>
          <w:trHeight w:val="45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seqDG_106</w:t>
            </w:r>
          </w:p>
        </w:tc>
        <w:tc>
          <w:tcPr>
            <w:tcW w:w="4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TGCAACCATACTTACTCA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5' LYS</w:t>
            </w:r>
          </w:p>
        </w:tc>
      </w:tr>
      <w:tr w:rsidR="00CB6923" w:rsidRPr="004132B9" w:rsidTr="00C2583B">
        <w:trPr>
          <w:trHeight w:val="45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seqDG_108</w:t>
            </w:r>
          </w:p>
        </w:tc>
        <w:tc>
          <w:tcPr>
            <w:tcW w:w="4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CCACACCCCTAGAAGAAT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5' LYS</w:t>
            </w:r>
          </w:p>
        </w:tc>
      </w:tr>
      <w:tr w:rsidR="00CB6923" w:rsidRPr="004132B9" w:rsidTr="00C2583B">
        <w:trPr>
          <w:trHeight w:val="45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seqDG_111</w:t>
            </w:r>
          </w:p>
        </w:tc>
        <w:tc>
          <w:tcPr>
            <w:tcW w:w="4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TGACTAACGAAAAGGTCT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5' LYS</w:t>
            </w:r>
          </w:p>
        </w:tc>
      </w:tr>
      <w:tr w:rsidR="00CB6923" w:rsidRPr="004132B9" w:rsidTr="00C2583B">
        <w:trPr>
          <w:trHeight w:val="45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seqDG_112</w:t>
            </w:r>
          </w:p>
        </w:tc>
        <w:tc>
          <w:tcPr>
            <w:tcW w:w="4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AACAATGAGTTGAACAAG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5' LYS</w:t>
            </w:r>
          </w:p>
        </w:tc>
      </w:tr>
      <w:tr w:rsidR="00CB6923" w:rsidRPr="004132B9" w:rsidTr="00C2583B">
        <w:trPr>
          <w:trHeight w:val="45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seqDG_113</w:t>
            </w:r>
          </w:p>
        </w:tc>
        <w:tc>
          <w:tcPr>
            <w:tcW w:w="4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CGCTAAGCGATCCATCCA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5' LYS</w:t>
            </w:r>
          </w:p>
        </w:tc>
      </w:tr>
      <w:tr w:rsidR="00CB6923" w:rsidRPr="004132B9" w:rsidTr="00C2583B">
        <w:trPr>
          <w:trHeight w:val="45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seqDG_114</w:t>
            </w:r>
          </w:p>
        </w:tc>
        <w:tc>
          <w:tcPr>
            <w:tcW w:w="4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CTTCTAGGGGTGTGGATT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5' LYS</w:t>
            </w:r>
          </w:p>
        </w:tc>
      </w:tr>
      <w:tr w:rsidR="00CB6923" w:rsidRPr="004132B9" w:rsidTr="00C2583B">
        <w:trPr>
          <w:trHeight w:val="45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seqDG_115</w:t>
            </w:r>
          </w:p>
        </w:tc>
        <w:tc>
          <w:tcPr>
            <w:tcW w:w="4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ACAAAGACACCAGAACAG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5' LYS</w:t>
            </w:r>
          </w:p>
        </w:tc>
      </w:tr>
      <w:tr w:rsidR="00CB6923" w:rsidRPr="004132B9" w:rsidTr="00C2583B">
        <w:trPr>
          <w:trHeight w:val="45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seqDG_116</w:t>
            </w:r>
          </w:p>
        </w:tc>
        <w:tc>
          <w:tcPr>
            <w:tcW w:w="4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GTAAGTATGGTTGCACAG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5' LYS</w:t>
            </w:r>
          </w:p>
        </w:tc>
      </w:tr>
      <w:tr w:rsidR="00CB6923" w:rsidRPr="004132B9" w:rsidTr="00C2583B">
        <w:trPr>
          <w:trHeight w:val="45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seqDG_117</w:t>
            </w:r>
          </w:p>
        </w:tc>
        <w:tc>
          <w:tcPr>
            <w:tcW w:w="4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AGCTACTAGTTGTTAACA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5' LYS</w:t>
            </w:r>
          </w:p>
        </w:tc>
      </w:tr>
      <w:tr w:rsidR="00CB6923" w:rsidRPr="004132B9" w:rsidTr="00C2583B">
        <w:trPr>
          <w:trHeight w:val="45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seqDG_118</w:t>
            </w:r>
          </w:p>
        </w:tc>
        <w:tc>
          <w:tcPr>
            <w:tcW w:w="4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AAGTTAAAATTCGTGGGT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5' LYS</w:t>
            </w:r>
          </w:p>
        </w:tc>
      </w:tr>
      <w:tr w:rsidR="00CB6923" w:rsidRPr="004132B9" w:rsidTr="00C2583B">
        <w:trPr>
          <w:trHeight w:val="45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seqDG_119</w:t>
            </w:r>
          </w:p>
        </w:tc>
        <w:tc>
          <w:tcPr>
            <w:tcW w:w="4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TGATTGTGGTTATGGATA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5' LYS</w:t>
            </w:r>
          </w:p>
        </w:tc>
      </w:tr>
      <w:tr w:rsidR="00CB6923" w:rsidRPr="004132B9" w:rsidTr="00C2583B">
        <w:trPr>
          <w:trHeight w:val="45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seqDG_120</w:t>
            </w:r>
          </w:p>
        </w:tc>
        <w:tc>
          <w:tcPr>
            <w:tcW w:w="4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GCACAATTTTCAAGTATC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5' LYS</w:t>
            </w:r>
          </w:p>
        </w:tc>
      </w:tr>
      <w:tr w:rsidR="00CB6923" w:rsidRPr="004132B9" w:rsidTr="00C2583B">
        <w:trPr>
          <w:trHeight w:val="45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oKC062</w:t>
            </w:r>
          </w:p>
        </w:tc>
        <w:tc>
          <w:tcPr>
            <w:tcW w:w="4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AGGGTGAGAATGCGAAATG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CAN1</w:t>
            </w:r>
          </w:p>
        </w:tc>
      </w:tr>
      <w:tr w:rsidR="00CB6923" w:rsidRPr="004132B9" w:rsidTr="00C2583B">
        <w:trPr>
          <w:trHeight w:val="45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seqDG_83</w:t>
            </w:r>
          </w:p>
        </w:tc>
        <w:tc>
          <w:tcPr>
            <w:tcW w:w="4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CAAATTCAAAAGAAGACG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CAN1</w:t>
            </w:r>
          </w:p>
        </w:tc>
      </w:tr>
      <w:tr w:rsidR="00CB6923" w:rsidRPr="004132B9" w:rsidTr="00C2583B">
        <w:trPr>
          <w:trHeight w:val="45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seqDG_84</w:t>
            </w:r>
          </w:p>
        </w:tc>
        <w:tc>
          <w:tcPr>
            <w:tcW w:w="4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ACGCAGTCCTTGGGTGAA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CAN1</w:t>
            </w:r>
          </w:p>
        </w:tc>
      </w:tr>
      <w:tr w:rsidR="00CB6923" w:rsidRPr="004132B9" w:rsidTr="00C2583B">
        <w:trPr>
          <w:trHeight w:val="45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seqDG_86</w:t>
            </w:r>
          </w:p>
        </w:tc>
        <w:tc>
          <w:tcPr>
            <w:tcW w:w="4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TTGGTCTATCAAAGAACA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CAN1</w:t>
            </w:r>
          </w:p>
        </w:tc>
      </w:tr>
      <w:tr w:rsidR="00CB6923" w:rsidRPr="004132B9" w:rsidTr="00C2583B">
        <w:trPr>
          <w:trHeight w:val="45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seqDG_89</w:t>
            </w:r>
          </w:p>
        </w:tc>
        <w:tc>
          <w:tcPr>
            <w:tcW w:w="4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AACTCGTCACGAGAGATG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CAN1</w:t>
            </w:r>
          </w:p>
        </w:tc>
      </w:tr>
      <w:tr w:rsidR="00CB6923" w:rsidRPr="004132B9" w:rsidTr="00C2583B">
        <w:trPr>
          <w:trHeight w:val="45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seqDG_91</w:t>
            </w:r>
          </w:p>
        </w:tc>
        <w:tc>
          <w:tcPr>
            <w:tcW w:w="4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TTTGACAGGGAACAAGTT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CAN1</w:t>
            </w:r>
          </w:p>
        </w:tc>
      </w:tr>
      <w:tr w:rsidR="00CB6923" w:rsidRPr="004132B9" w:rsidTr="00C2583B">
        <w:trPr>
          <w:trHeight w:val="45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oKC142</w:t>
            </w:r>
          </w:p>
        </w:tc>
        <w:tc>
          <w:tcPr>
            <w:tcW w:w="4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GGTTGCGAACAGAGTAAACC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CAN1</w:t>
            </w:r>
          </w:p>
        </w:tc>
      </w:tr>
      <w:tr w:rsidR="00CB6923" w:rsidRPr="004132B9" w:rsidTr="00C2583B">
        <w:trPr>
          <w:trHeight w:val="45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oKC089</w:t>
            </w:r>
          </w:p>
        </w:tc>
        <w:tc>
          <w:tcPr>
            <w:tcW w:w="4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GGTATTTCACACCGCATAG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URA3</w:t>
            </w:r>
          </w:p>
        </w:tc>
      </w:tr>
      <w:tr w:rsidR="00CB6923" w:rsidRPr="004132B9" w:rsidTr="00C2583B">
        <w:trPr>
          <w:trHeight w:val="45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oKC090</w:t>
            </w:r>
          </w:p>
        </w:tc>
        <w:tc>
          <w:tcPr>
            <w:tcW w:w="4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GGTAATCTCCGAACAGAAG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URA3</w:t>
            </w:r>
          </w:p>
        </w:tc>
      </w:tr>
      <w:tr w:rsidR="00CB6923" w:rsidRPr="004132B9" w:rsidTr="00C2583B">
        <w:trPr>
          <w:trHeight w:val="45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SAR353</w:t>
            </w:r>
          </w:p>
        </w:tc>
        <w:tc>
          <w:tcPr>
            <w:tcW w:w="4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CTTAGCATCCCTTCCCTTTG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URA3</w:t>
            </w:r>
          </w:p>
        </w:tc>
      </w:tr>
      <w:tr w:rsidR="00CB6923" w:rsidRPr="004132B9" w:rsidTr="00C2583B">
        <w:trPr>
          <w:trHeight w:val="45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seqDG_78</w:t>
            </w:r>
          </w:p>
        </w:tc>
        <w:tc>
          <w:tcPr>
            <w:tcW w:w="4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CTCCAGTAGATAGGGAGC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URA3</w:t>
            </w:r>
          </w:p>
        </w:tc>
      </w:tr>
      <w:tr w:rsidR="00CB6923" w:rsidRPr="004132B9" w:rsidTr="00C2583B">
        <w:trPr>
          <w:trHeight w:val="45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SAR354</w:t>
            </w:r>
          </w:p>
        </w:tc>
        <w:tc>
          <w:tcPr>
            <w:tcW w:w="4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GAAGAACGAAGGAAGGAGCACA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URA3</w:t>
            </w:r>
          </w:p>
        </w:tc>
      </w:tr>
      <w:tr w:rsidR="00CB6923" w:rsidRPr="004132B9" w:rsidTr="00C2583B">
        <w:trPr>
          <w:trHeight w:val="45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seqDG_81</w:t>
            </w:r>
          </w:p>
        </w:tc>
        <w:tc>
          <w:tcPr>
            <w:tcW w:w="4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CGGGTGTATACAGAATAG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URA3</w:t>
            </w:r>
          </w:p>
        </w:tc>
      </w:tr>
      <w:tr w:rsidR="00CB6923" w:rsidRPr="004132B9" w:rsidTr="00C2583B">
        <w:trPr>
          <w:trHeight w:val="45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oKC073</w:t>
            </w:r>
          </w:p>
        </w:tc>
        <w:tc>
          <w:tcPr>
            <w:tcW w:w="4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CGAACCGGGTAATACTAAGTG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ADE2</w:t>
            </w:r>
          </w:p>
        </w:tc>
      </w:tr>
      <w:tr w:rsidR="00CB6923" w:rsidRPr="004132B9" w:rsidTr="00C2583B">
        <w:trPr>
          <w:trHeight w:val="45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oKC074</w:t>
            </w:r>
          </w:p>
        </w:tc>
        <w:tc>
          <w:tcPr>
            <w:tcW w:w="4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GCCAAATTGAGGGATCTTATG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ADE2</w:t>
            </w:r>
          </w:p>
        </w:tc>
      </w:tr>
      <w:tr w:rsidR="00CB6923" w:rsidRPr="004132B9" w:rsidTr="00C2583B">
        <w:trPr>
          <w:trHeight w:val="45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seqKC001</w:t>
            </w:r>
          </w:p>
        </w:tc>
        <w:tc>
          <w:tcPr>
            <w:tcW w:w="4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GTTGAGGCAGCAAACAGG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ADE2</w:t>
            </w:r>
          </w:p>
        </w:tc>
      </w:tr>
      <w:tr w:rsidR="00CB6923" w:rsidRPr="004132B9" w:rsidTr="00C2583B">
        <w:trPr>
          <w:trHeight w:val="45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seqKC003</w:t>
            </w:r>
          </w:p>
        </w:tc>
        <w:tc>
          <w:tcPr>
            <w:tcW w:w="4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CCAAGGCCTCACAACTCTG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ADE2</w:t>
            </w:r>
          </w:p>
        </w:tc>
      </w:tr>
      <w:tr w:rsidR="00CB6923" w:rsidRPr="004132B9" w:rsidTr="00C2583B">
        <w:trPr>
          <w:trHeight w:val="45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seqKC006</w:t>
            </w:r>
          </w:p>
        </w:tc>
        <w:tc>
          <w:tcPr>
            <w:tcW w:w="4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GGCACACCGATGACAGGAAG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ADE2</w:t>
            </w:r>
          </w:p>
        </w:tc>
      </w:tr>
      <w:tr w:rsidR="00CB6923" w:rsidRPr="004132B9" w:rsidTr="00C2583B">
        <w:trPr>
          <w:trHeight w:val="45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seqKC007</w:t>
            </w:r>
          </w:p>
        </w:tc>
        <w:tc>
          <w:tcPr>
            <w:tcW w:w="4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GTTCACATTCCGCCATACTG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ADE2</w:t>
            </w:r>
          </w:p>
        </w:tc>
      </w:tr>
      <w:tr w:rsidR="00CB6923" w:rsidRPr="004132B9" w:rsidTr="00C2583B">
        <w:trPr>
          <w:trHeight w:val="45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seqKC008</w:t>
            </w:r>
          </w:p>
        </w:tc>
        <w:tc>
          <w:tcPr>
            <w:tcW w:w="4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AGTGACGCAAGCATCAATGG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ADE2</w:t>
            </w:r>
          </w:p>
        </w:tc>
      </w:tr>
      <w:tr w:rsidR="00CB6923" w:rsidRPr="004132B9" w:rsidTr="00C2583B">
        <w:trPr>
          <w:trHeight w:val="45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SAR337</w:t>
            </w:r>
          </w:p>
        </w:tc>
        <w:tc>
          <w:tcPr>
            <w:tcW w:w="4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AGGACTTTGGCATACGATGG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ADE2</w:t>
            </w:r>
          </w:p>
        </w:tc>
      </w:tr>
      <w:tr w:rsidR="00CB6923" w:rsidRPr="004132B9" w:rsidTr="00C2583B">
        <w:trPr>
          <w:trHeight w:val="45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SAR335</w:t>
            </w:r>
          </w:p>
        </w:tc>
        <w:tc>
          <w:tcPr>
            <w:tcW w:w="4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ACTCTGACTTGCCGGTAATG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ADE2</w:t>
            </w:r>
          </w:p>
        </w:tc>
      </w:tr>
      <w:tr w:rsidR="00CB6923" w:rsidRPr="004132B9" w:rsidTr="00C2583B">
        <w:trPr>
          <w:trHeight w:val="45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oKC109new</w:t>
            </w:r>
          </w:p>
        </w:tc>
        <w:tc>
          <w:tcPr>
            <w:tcW w:w="4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GTAAGCTGCTGCGGAGCT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3'LYS</w:t>
            </w:r>
          </w:p>
        </w:tc>
      </w:tr>
      <w:tr w:rsidR="00CB6923" w:rsidRPr="004132B9" w:rsidTr="00C2583B">
        <w:trPr>
          <w:trHeight w:val="45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oKC110</w:t>
            </w:r>
          </w:p>
        </w:tc>
        <w:tc>
          <w:tcPr>
            <w:tcW w:w="4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AGCCATGCAACAAGAGTC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3'LYS</w:t>
            </w:r>
          </w:p>
        </w:tc>
      </w:tr>
      <w:tr w:rsidR="00CB6923" w:rsidRPr="004132B9" w:rsidTr="00C2583B">
        <w:trPr>
          <w:trHeight w:val="45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seqDG_94</w:t>
            </w:r>
          </w:p>
        </w:tc>
        <w:tc>
          <w:tcPr>
            <w:tcW w:w="4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AGGATACAACGCATTTTC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3'LYS</w:t>
            </w:r>
          </w:p>
        </w:tc>
      </w:tr>
      <w:tr w:rsidR="00CB6923" w:rsidRPr="004132B9" w:rsidTr="00C2583B">
        <w:trPr>
          <w:trHeight w:val="45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seqDG_99</w:t>
            </w:r>
          </w:p>
        </w:tc>
        <w:tc>
          <w:tcPr>
            <w:tcW w:w="4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CGAAAATTCCGTGAATAT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3'LYS</w:t>
            </w:r>
          </w:p>
        </w:tc>
      </w:tr>
      <w:tr w:rsidR="00CB6923" w:rsidRPr="004132B9" w:rsidTr="00C2583B">
        <w:trPr>
          <w:trHeight w:val="45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oDG_107</w:t>
            </w:r>
          </w:p>
        </w:tc>
        <w:tc>
          <w:tcPr>
            <w:tcW w:w="4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ACGGCGGCTAAGCTCATAAC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3'LYS -ADE2 junction</w:t>
            </w:r>
          </w:p>
        </w:tc>
      </w:tr>
      <w:tr w:rsidR="00CB6923" w:rsidRPr="004132B9" w:rsidTr="00C2583B">
        <w:trPr>
          <w:trHeight w:val="45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oDG_108</w:t>
            </w:r>
          </w:p>
        </w:tc>
        <w:tc>
          <w:tcPr>
            <w:tcW w:w="4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color w:val="000000"/>
                <w:sz w:val="24"/>
                <w:szCs w:val="24"/>
              </w:rPr>
              <w:t>GCTGCCTCAACAATCATACG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923" w:rsidRPr="004132B9" w:rsidRDefault="00CB6923" w:rsidP="00C2583B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4132B9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3'LYS -ADE2 junction</w:t>
            </w:r>
          </w:p>
        </w:tc>
      </w:tr>
    </w:tbl>
    <w:p w:rsidR="00CB6923" w:rsidRPr="004132B9" w:rsidRDefault="00CB6923" w:rsidP="00CB6923">
      <w:pPr>
        <w:rPr>
          <w:rFonts w:cstheme="minorHAnsi"/>
          <w:sz w:val="24"/>
          <w:szCs w:val="24"/>
        </w:rPr>
      </w:pPr>
    </w:p>
    <w:p w:rsidR="00CB6923" w:rsidRDefault="00CB6923" w:rsidP="00CB6923"/>
    <w:p w:rsidR="00C94CBE" w:rsidRDefault="00C94CBE"/>
    <w:sectPr w:rsidR="00C94C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923"/>
    <w:rsid w:val="0021028C"/>
    <w:rsid w:val="00212912"/>
    <w:rsid w:val="00984387"/>
    <w:rsid w:val="009A19D3"/>
    <w:rsid w:val="00C94CBE"/>
    <w:rsid w:val="00CB6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B86E47-B130-473C-AEEB-C6BDCCD39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69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0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gtyareva, Natalya (NIH/NIEHS) [C]</dc:creator>
  <cp:keywords/>
  <dc:description/>
  <cp:lastModifiedBy>Degtyareva, Natalya (NIH/NIEHS) [C]</cp:lastModifiedBy>
  <cp:revision>3</cp:revision>
  <dcterms:created xsi:type="dcterms:W3CDTF">2019-03-06T23:31:00Z</dcterms:created>
  <dcterms:modified xsi:type="dcterms:W3CDTF">2019-04-09T18:39:00Z</dcterms:modified>
</cp:coreProperties>
</file>